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468F8" w14:textId="562185B2" w:rsidR="00442D4E" w:rsidRPr="009443E0" w:rsidRDefault="00442D4E" w:rsidP="00442D4E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9443E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3B31D4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E87751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</w:p>
    <w:p w14:paraId="52CBCD5B" w14:textId="10E71FE1" w:rsidR="00442D4E" w:rsidRPr="0085305E" w:rsidRDefault="00442D4E" w:rsidP="00442D4E">
      <w:pPr>
        <w:spacing w:after="0" w:line="480" w:lineRule="auto"/>
        <w:rPr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 2: Factor Correlations for the Four-Factor</w:t>
      </w:r>
      <w:r w:rsidR="000246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oretica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del. </w:t>
      </w:r>
    </w:p>
    <w:tbl>
      <w:tblPr>
        <w:tblStyle w:val="TableGrid"/>
        <w:tblW w:w="8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05"/>
        <w:gridCol w:w="1247"/>
        <w:gridCol w:w="1248"/>
        <w:gridCol w:w="1247"/>
      </w:tblGrid>
      <w:tr w:rsidR="00442D4E" w:rsidRPr="0085305E" w14:paraId="61216585" w14:textId="77777777" w:rsidTr="009A211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F91FF09" w14:textId="77777777" w:rsidR="00442D4E" w:rsidRPr="00A03471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EF1FA73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421E31F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312F1D5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8D43C7D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42D4E" w:rsidRPr="0085305E" w14:paraId="34F8504D" w14:textId="77777777" w:rsidTr="009A2112">
        <w:tc>
          <w:tcPr>
            <w:tcW w:w="3544" w:type="dxa"/>
            <w:tcBorders>
              <w:top w:val="single" w:sz="4" w:space="0" w:color="auto"/>
            </w:tcBorders>
          </w:tcPr>
          <w:p w14:paraId="59407E8D" w14:textId="77777777" w:rsidR="00442D4E" w:rsidRPr="00F7076B" w:rsidRDefault="00442D4E" w:rsidP="009A211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F7076B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A43BBE5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38BFD69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C8567FC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4F2E2EC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4E" w:rsidRPr="0085305E" w14:paraId="7358ACF9" w14:textId="77777777" w:rsidTr="009A2112">
        <w:tc>
          <w:tcPr>
            <w:tcW w:w="3544" w:type="dxa"/>
          </w:tcPr>
          <w:p w14:paraId="352D6846" w14:textId="3924C09D" w:rsidR="00442D4E" w:rsidRPr="00F7076B" w:rsidRDefault="00442D4E" w:rsidP="009A211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A3E2C">
              <w:rPr>
                <w:rFonts w:ascii="Times New Roman" w:hAnsi="Times New Roman" w:cs="Times New Roman"/>
                <w:sz w:val="24"/>
                <w:szCs w:val="24"/>
              </w:rPr>
              <w:t>Competitiveness</w:t>
            </w:r>
          </w:p>
        </w:tc>
        <w:tc>
          <w:tcPr>
            <w:tcW w:w="1105" w:type="dxa"/>
          </w:tcPr>
          <w:p w14:paraId="2A061827" w14:textId="33C5355C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6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87C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46D95806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8" w:type="dxa"/>
          </w:tcPr>
          <w:p w14:paraId="1B12BF70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14:paraId="3946FCB0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4E" w:rsidRPr="0085305E" w14:paraId="475F6CEC" w14:textId="77777777" w:rsidTr="009A2112">
        <w:tc>
          <w:tcPr>
            <w:tcW w:w="3544" w:type="dxa"/>
          </w:tcPr>
          <w:p w14:paraId="2BF0BFC6" w14:textId="5D34F870" w:rsidR="00442D4E" w:rsidRPr="00F7076B" w:rsidRDefault="00442D4E" w:rsidP="009A211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8A3E2C">
              <w:rPr>
                <w:rFonts w:ascii="Times New Roman" w:hAnsi="Times New Roman" w:cs="Times New Roman"/>
                <w:sz w:val="24"/>
                <w:szCs w:val="24"/>
              </w:rPr>
              <w:t>Intimacy</w:t>
            </w:r>
            <w:r w:rsidR="00AF2E8F" w:rsidRPr="00AF2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105" w:type="dxa"/>
          </w:tcPr>
          <w:p w14:paraId="4DF9D763" w14:textId="00C531BD" w:rsidR="00442D4E" w:rsidRPr="0085305E" w:rsidRDefault="003746CC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574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2D4E" w:rsidRPr="00787C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7" w:type="dxa"/>
          </w:tcPr>
          <w:p w14:paraId="04C8BD3F" w14:textId="359FDA79" w:rsidR="00442D4E" w:rsidRPr="0085305E" w:rsidRDefault="00574A09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48" w:type="dxa"/>
          </w:tcPr>
          <w:p w14:paraId="2410C9EB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</w:tcPr>
          <w:p w14:paraId="331F0068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4E" w:rsidRPr="0085305E" w14:paraId="11861937" w14:textId="77777777" w:rsidTr="009A2112">
        <w:tc>
          <w:tcPr>
            <w:tcW w:w="3544" w:type="dxa"/>
          </w:tcPr>
          <w:p w14:paraId="32E27D17" w14:textId="1B5A38E8" w:rsidR="00442D4E" w:rsidRPr="00F7076B" w:rsidRDefault="00442D4E" w:rsidP="009A2112">
            <w:pPr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F7076B">
              <w:rPr>
                <w:rFonts w:ascii="Times New Roman" w:hAnsi="Times New Roman" w:cs="Times New Roman"/>
                <w:sz w:val="24"/>
                <w:szCs w:val="24"/>
              </w:rPr>
              <w:t>Group Identification</w:t>
            </w:r>
          </w:p>
        </w:tc>
        <w:tc>
          <w:tcPr>
            <w:tcW w:w="1105" w:type="dxa"/>
          </w:tcPr>
          <w:p w14:paraId="35E5AFA7" w14:textId="1F67DD7A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A0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787C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7" w:type="dxa"/>
          </w:tcPr>
          <w:p w14:paraId="47905A68" w14:textId="7AEB17D0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4A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7C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8" w:type="dxa"/>
          </w:tcPr>
          <w:p w14:paraId="07E91F3A" w14:textId="53465B25" w:rsidR="00442D4E" w:rsidRPr="0085305E" w:rsidRDefault="00794A13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  <w:r w:rsidR="00442D4E" w:rsidRPr="00787C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7" w:type="dxa"/>
          </w:tcPr>
          <w:p w14:paraId="155FA693" w14:textId="77777777" w:rsidR="00442D4E" w:rsidRPr="0085305E" w:rsidRDefault="00442D4E" w:rsidP="009A21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142BBB1" w14:textId="30D86E17" w:rsidR="000F1AEA" w:rsidRDefault="00BD2523" w:rsidP="000F1AEA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AF2E8F">
        <w:rPr>
          <w:rFonts w:ascii="Times New Roman" w:hAnsi="Times New Roman" w:cs="Times New Roman"/>
          <w:i/>
          <w:iCs/>
          <w:sz w:val="20"/>
          <w:szCs w:val="20"/>
        </w:rPr>
        <w:t>Δ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for reversed scored factor.</w:t>
      </w:r>
    </w:p>
    <w:p w14:paraId="049D7B05" w14:textId="1587E643" w:rsidR="000D5C17" w:rsidRDefault="000D5C17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0D5C1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E04E0" w14:textId="77777777" w:rsidR="003A6B63" w:rsidRDefault="003A6B63" w:rsidP="006E1C40">
      <w:pPr>
        <w:spacing w:after="0" w:line="240" w:lineRule="auto"/>
      </w:pPr>
      <w:r>
        <w:separator/>
      </w:r>
    </w:p>
  </w:endnote>
  <w:endnote w:type="continuationSeparator" w:id="0">
    <w:p w14:paraId="02B34883" w14:textId="77777777" w:rsidR="003A6B63" w:rsidRDefault="003A6B63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48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A97B" w14:textId="7BD4B0CF" w:rsidR="006E1C40" w:rsidRDefault="006E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07DA5" w14:textId="77777777" w:rsidR="006E1C40" w:rsidRDefault="006E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54537" w14:textId="77777777" w:rsidR="003A6B63" w:rsidRDefault="003A6B63" w:rsidP="006E1C40">
      <w:pPr>
        <w:spacing w:after="0" w:line="240" w:lineRule="auto"/>
      </w:pPr>
      <w:r>
        <w:separator/>
      </w:r>
    </w:p>
  </w:footnote>
  <w:footnote w:type="continuationSeparator" w:id="0">
    <w:p w14:paraId="7727FB88" w14:textId="77777777" w:rsidR="003A6B63" w:rsidRDefault="003A6B63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3332D5"/>
    <w:rsid w:val="00346D8D"/>
    <w:rsid w:val="003746CC"/>
    <w:rsid w:val="00374739"/>
    <w:rsid w:val="00374C75"/>
    <w:rsid w:val="00381E8F"/>
    <w:rsid w:val="003A6B63"/>
    <w:rsid w:val="003B31D4"/>
    <w:rsid w:val="003C6BA2"/>
    <w:rsid w:val="00412D48"/>
    <w:rsid w:val="00442D4E"/>
    <w:rsid w:val="00487EB4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34EA8"/>
    <w:rsid w:val="00864056"/>
    <w:rsid w:val="008A3E2C"/>
    <w:rsid w:val="008B70DA"/>
    <w:rsid w:val="008E08CF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A279BA"/>
    <w:rsid w:val="00A33DAB"/>
    <w:rsid w:val="00A47786"/>
    <w:rsid w:val="00A864D0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EF6B76"/>
    <w:rsid w:val="00F1743B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3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